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 Primers used in this study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1"/>
        <w:gridCol w:w="7795"/>
      </w:tblGrid>
      <w:tr>
        <w:trPr>
          <w:trHeight w:val="333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rget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 (forward/reverse, 5′-3′)</w:t>
            </w:r>
          </w:p>
        </w:tc>
      </w:tr>
      <w:tr>
        <w:trPr>
          <w:trHeight w:val="225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struction of mutant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ns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TGCAGACTTATGATGAGAACCAATGC/ CAAGAACGATTAGATTAGGAATTAGTCAGCTCTGACATAAC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GTTATGTCAGAGCTGACTAATTCCTAATCTAATCGTTCTT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GTGAGCATGCAGAGTGGGCTGATATGGT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TGACTGCAGACTTATGATGAGAACCAATG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GTGAGCATGCAGAGTGGGCTGATATGGTG</w:t>
            </w:r>
          </w:p>
        </w:tc>
      </w:tr>
      <w:tr>
        <w:trPr>
          <w:trHeight w:val="60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struction of complemented mutant</w:t>
            </w:r>
          </w:p>
        </w:tc>
      </w:tr>
      <w:tr>
        <w:trPr>
          <w:trHeight w:val="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ns</w:t>
            </w:r>
          </w:p>
        </w:tc>
        <w:tc>
          <w:tcPr>
            <w:tcW w:w="7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CCCGGG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GAATTCAC</w:t>
            </w:r>
            <w:r>
              <w:rPr>
                <w:sz w:val="18"/>
                <w:szCs w:val="18"/>
              </w:rPr>
              <w:t>CATGTCAGAGCTGACTAAAACAC/</w:t>
            </w:r>
            <w:r>
              <w:rPr>
                <w:sz w:val="18"/>
                <w:szCs w:val="18"/>
              </w:rPr>
              <w:t xml:space="preserve"> GA</w:t>
            </w:r>
            <w:r>
              <w:rPr>
                <w:sz w:val="18"/>
                <w:szCs w:val="18"/>
              </w:rPr>
              <w:t>CGTCGACTTAGATTAGGAAATCGTCTAG</w:t>
            </w:r>
          </w:p>
        </w:tc>
      </w:tr>
      <w:tr>
        <w:trPr>
          <w:trHeight w:val="60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 expression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ns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GATCCATGTCAGAGCTGACTAAAACA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AGCGAAGCTTTTAGATTAGGAAATCGTCTAG</w:t>
            </w:r>
          </w:p>
        </w:tc>
      </w:tr>
      <w:tr>
        <w:trPr>
          <w:trHeight w:val="225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B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AGCAGTAAGTGGGC/</w:t>
            </w:r>
            <w:r>
              <w:rPr>
                <w:sz w:val="18"/>
                <w:szCs w:val="18"/>
              </w:rPr>
              <w:t>CTGAGAAGCAACAGTAAG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GGTCAATTACGAGTTC/CAATGATAGATGAGTGATAATTC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tr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AGGCTCACAAGATCG/AAATGGGCTCTGATGTTAC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opB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GCCTCAGCAACAAG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TTTCACGAATACTACGC</w:t>
            </w:r>
          </w:p>
        </w:tc>
      </w:tr>
      <w:tr>
        <w:trPr>
          <w:trHeight w:val="179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hA/tdh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AAAAGAAAACCGTACA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AACACAGCAGAATGACCGT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sd2/hcp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GGTGAAGCGACAGC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AATCATATAGGCGTGTT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gH2/fha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ATAACGAGTTTCCA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TTTAATCAATTCGCCGTGA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gE2/ppk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57"/>
            <w:bookmarkStart w:id="1" w:name="OLE_LINK56"/>
            <w:r>
              <w:rPr>
                <w:sz w:val="18"/>
                <w:szCs w:val="18"/>
              </w:rPr>
              <w:t>ATAGCAGCGATAGCGGAG</w:t>
            </w:r>
            <w:bookmarkEnd w:id="0"/>
            <w:bookmarkEnd w:id="1"/>
            <w:r>
              <w:rPr>
                <w:sz w:val="18"/>
                <w:szCs w:val="18"/>
              </w:rPr>
              <w:t>/TT</w:t>
            </w:r>
            <w:r>
              <w:rPr>
                <w:sz w:val="18"/>
                <w:szCs w:val="18"/>
              </w:rPr>
              <w:t>TGAGACAGTTTTGTATCC</w:t>
            </w:r>
          </w:p>
        </w:tc>
      </w:tr>
      <w:tr>
        <w:trPr>
          <w:trHeight w:val="225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extension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B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GTCTTATTATGATTTATTTTTAC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TGACTTTGTTTTTATATTA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tr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GAGATTCGTAGCGTATAAGT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opB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bookmarkStart w:id="2" w:name="OLE_LINK42"/>
            <w:r>
              <w:rPr>
                <w:sz w:val="18"/>
                <w:szCs w:val="18"/>
              </w:rPr>
              <w:t>TAGCTTGCCCCCACAGAG</w:t>
            </w:r>
            <w:bookmarkEnd w:id="2"/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hA/tdh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GCAAAATATCGGTACTTCA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sd2/hcp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TGCATGCTAATCTCCTAGA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gH2/fha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GATTTGAAGCTTTAATTATTAACAT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tagE2/ppkA</w:t>
            </w:r>
            <w:r>
              <w:rPr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CGCTATCGCTGCTATTT</w:t>
            </w:r>
          </w:p>
        </w:tc>
      </w:tr>
      <w:tr>
        <w:trPr>
          <w:trHeight w:val="60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acZ fusion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B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</w:t>
            </w:r>
            <w:r>
              <w:rPr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ATTGTCCGTCAAATGCAGTT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TTTT</w:t>
            </w:r>
            <w:r>
              <w:rPr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 xml:space="preserve"> CATATACATTCGCTTGGCTCT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</w:t>
            </w:r>
            <w:r>
              <w:rPr>
                <w:sz w:val="18"/>
                <w:szCs w:val="18"/>
              </w:rPr>
              <w:t>GTCG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AGAAACAAAAAAGTAATCG</w:t>
            </w:r>
            <w:r>
              <w:rPr>
                <w:sz w:val="18"/>
                <w:szCs w:val="18"/>
              </w:rPr>
              <w:t>/GCGC</w:t>
            </w:r>
            <w:r>
              <w:rPr>
                <w:sz w:val="18"/>
                <w:szCs w:val="18"/>
              </w:rPr>
              <w:t>GAATTCAGAGCCGACCGTTTCTGT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tr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</w:t>
            </w:r>
            <w:r>
              <w:rPr>
                <w:sz w:val="18"/>
                <w:szCs w:val="18"/>
              </w:rPr>
              <w:t>GTCG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ACGCTTCCAATAATCACC</w:t>
            </w:r>
            <w:r>
              <w:rPr>
                <w:sz w:val="18"/>
                <w:szCs w:val="18"/>
              </w:rPr>
              <w:t>/GCGC</w:t>
            </w:r>
            <w:r>
              <w:rPr>
                <w:sz w:val="18"/>
                <w:szCs w:val="18"/>
              </w:rPr>
              <w:t>GAATTCCCGATCTTGTGAGCCTAG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opB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</w:t>
            </w:r>
            <w:r>
              <w:rPr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GCGTACTAAGTGATGAAGAG/GCG</w:t>
            </w:r>
            <w:r>
              <w:rPr>
                <w:sz w:val="18"/>
                <w:szCs w:val="18"/>
              </w:rPr>
              <w:t>TCTAGACAACAGAACCACTTTCA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hA/tdh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</w:t>
            </w:r>
            <w:r>
              <w:rPr>
                <w:sz w:val="18"/>
                <w:szCs w:val="18"/>
              </w:rPr>
              <w:t>GTCGACAATTCACGACGAATCGGAG</w:t>
            </w:r>
            <w:r>
              <w:rPr>
                <w:sz w:val="18"/>
                <w:szCs w:val="18"/>
              </w:rPr>
              <w:t>/GCGC</w:t>
            </w:r>
            <w:r>
              <w:rPr>
                <w:sz w:val="18"/>
                <w:szCs w:val="18"/>
              </w:rPr>
              <w:t>GAATTCATATCGGTACTTCATAAA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sd2/hcp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</w:t>
            </w:r>
            <w:r>
              <w:rPr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ATTACCTTACTTGCCTCTCGG/GCGC</w:t>
            </w:r>
            <w:r>
              <w:rPr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TGCTTCACGGTCCATT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gH2/fha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</w:t>
            </w:r>
            <w:r>
              <w:rPr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TGTTGATAGGTGGTATTGTG/ATAT</w:t>
            </w:r>
            <w:r>
              <w:rPr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TGAGCGTCCGAAGGTT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tagE2/ppkA</w:t>
            </w:r>
            <w:r>
              <w:rPr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</w:t>
            </w:r>
            <w:r>
              <w:rPr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GGGACAAAGCAAGCTCATTC/ATAT</w:t>
            </w:r>
            <w:r>
              <w:rPr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AGCGGAGTCTTGTTTATTAACG</w:t>
            </w:r>
          </w:p>
        </w:tc>
      </w:tr>
      <w:tr>
        <w:trPr>
          <w:trHeight w:val="225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MSA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B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CCGTCAAATGCAGTT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ATATACATTCGCTTGGCTCT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ACAAAAAAGTAATC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AGAGCCGACCGTTTCTGT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tr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CTTCCAATAATCAC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CGATCTTGTGAGCCTAG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opB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ACTAAGTGATGAAGAG/</w:t>
            </w:r>
            <w:r>
              <w:rPr>
                <w:sz w:val="18"/>
                <w:szCs w:val="18"/>
              </w:rPr>
              <w:t>CAACAGAACCACTTTCA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hA/tdh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ACGACGAATCGGA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ATATCGGTACTTCATAAA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sd2/hcp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ACCTTACTTGCCTCTCGG/TGCTTCACGGTCCATT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gH2/fha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TGATAGGTGGTATTGTG/TGAGCGTCCGAAGGTT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tagE2/ppkA</w:t>
            </w:r>
            <w:r>
              <w:rPr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CAAAGCAAGCTCATTC/AGCGGAGTCTTGTTTATTAACG</w:t>
            </w:r>
          </w:p>
        </w:tc>
      </w:tr>
      <w:tr>
        <w:trPr>
          <w:trHeight w:val="225" w:hRule="atLeast"/>
        </w:trPr>
        <w:tc>
          <w:tcPr>
            <w:tcW w:w="93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Nase I footprintin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B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ATCAATTTTGGTTGTTAG/CGGCTTATATTTATTCT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s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AGAGTTTAAATAGCA</w:t>
            </w:r>
            <w:r>
              <w:rPr>
                <w:sz w:val="18"/>
                <w:szCs w:val="18"/>
              </w:rPr>
              <w:t>/AAAGAGAAACTGTCAAAGC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trA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GATACTAATAAATCACAT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CGATCTTGTGAGCCTAGA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opB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TTGTTGAAAGAGT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TAGCTTGCCCCCACAGAG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hA/tdh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TGAGGAATCACA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GCAAAATATCGGTACTTCA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ssd2/hcp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TCTTAATGGTAAGAC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TGCATGCTAATCTCCTAGAG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gH2/fha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GTTAGATTTTCTC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ATTCAAACACAAACTCACTCTC</w:t>
            </w:r>
          </w:p>
        </w:tc>
      </w:tr>
      <w:tr>
        <w:trPr>
          <w:trHeight w:val="225" w:hRule="atLeast"/>
        </w:trPr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tagE2/ppkA</w:t>
            </w:r>
            <w:r>
              <w:rPr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7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CAATCATGAATTGTTGAAC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CCGCTATCGCTGCTATTT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758" w:right="158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jc w:val="left"/>
      <w:outlineLvl w:val="2"/>
    </w:pPr>
    <w:rPr>
      <w:b/>
      <w:kern w:val="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color w:val="0000FF"/>
      <w:u w:val="single"/>
    </w:rPr>
  </w:style>
  <w:style w:type="character" w:styleId="Def3">
    <w:name w:val="def3"/>
    <w:qFormat/>
    <w:rPr>
      <w:b w:val="false"/>
      <w:bCs w:val="false"/>
    </w:rPr>
  </w:style>
  <w:style w:type="character" w:styleId="Collapseddef4">
    <w:name w:val="collapsed-def4"/>
    <w:qFormat/>
    <w:rPr>
      <w:vanish/>
      <w:sz w:val="22"/>
      <w:szCs w:val="22"/>
    </w:rPr>
  </w:style>
  <w:style w:type="character" w:styleId="LineNumbering">
    <w:name w:val="Line Number"/>
    <w:basedOn w:val="Style11"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PageNumber">
    <w:name w:val="Page Number"/>
    <w:basedOn w:val="Style11"/>
    <w:rPr/>
  </w:style>
  <w:style w:type="character" w:styleId="Style12">
    <w:name w:val="批注引用"/>
    <w:qFormat/>
    <w:rPr>
      <w:sz w:val="16"/>
      <w:szCs w:val="16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Def">
    <w:name w:val="def"/>
    <w:basedOn w:val="Style11"/>
    <w:qFormat/>
    <w:rPr/>
  </w:style>
  <w:style w:type="character" w:styleId="St1">
    <w:name w:val="st1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47:00Z</dcterms:created>
  <dc:creator>ZDS</dc:creator>
  <dc:description/>
  <cp:keywords/>
  <dc:language>en-US</dc:language>
  <cp:lastModifiedBy>ZDS</cp:lastModifiedBy>
  <dcterms:modified xsi:type="dcterms:W3CDTF">2014-10-18T14:08:00Z</dcterms:modified>
  <cp:revision>7</cp:revision>
  <dc:subject/>
  <dc:title>Molecular characterization of transcriptional regulation of rovA by Phop and RovA in Yersinia pest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